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D3C" w:rsidRDefault="00C12D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Samples sequenced on small RNA-seq and RNA-seq platform.</w:t>
      </w:r>
    </w:p>
    <w:p w:rsidR="00D13D3C" w:rsidRDefault="00D13D3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="-142" w:tblpY="88"/>
        <w:tblW w:w="96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056"/>
        <w:gridCol w:w="850"/>
        <w:gridCol w:w="827"/>
        <w:gridCol w:w="850"/>
        <w:gridCol w:w="815"/>
        <w:gridCol w:w="815"/>
        <w:gridCol w:w="815"/>
        <w:gridCol w:w="815"/>
        <w:gridCol w:w="815"/>
        <w:gridCol w:w="815"/>
      </w:tblGrid>
      <w:tr w:rsidR="00D13D3C" w:rsidTr="00346542">
        <w:trPr>
          <w:trHeight w:val="508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ssu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25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n-diabetic</w:t>
            </w:r>
          </w:p>
        </w:tc>
        <w:tc>
          <w:tcPr>
            <w:tcW w:w="244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abetic</w:t>
            </w:r>
          </w:p>
        </w:tc>
        <w:tc>
          <w:tcPr>
            <w:tcW w:w="244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abetic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PAE</w:t>
            </w:r>
          </w:p>
        </w:tc>
      </w:tr>
      <w:tr w:rsidR="00D13D3C" w:rsidTr="00346542">
        <w:trPr>
          <w:trHeight w:val="508"/>
        </w:trPr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ve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3A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4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7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3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4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7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1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2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3A</w:t>
            </w:r>
          </w:p>
        </w:tc>
      </w:tr>
      <w:tr w:rsidR="00D13D3C" w:rsidTr="00346542">
        <w:trPr>
          <w:trHeight w:val="508"/>
        </w:trPr>
        <w:tc>
          <w:tcPr>
            <w:tcW w:w="1135" w:type="dxa"/>
            <w:vMerge/>
            <w:shd w:val="clear" w:color="auto" w:fill="auto"/>
          </w:tcPr>
          <w:p w:rsidR="00D13D3C" w:rsidRDefault="00D13D3C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6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NA</w:t>
            </w:r>
          </w:p>
        </w:tc>
        <w:tc>
          <w:tcPr>
            <w:tcW w:w="850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3A</w:t>
            </w:r>
          </w:p>
        </w:tc>
        <w:tc>
          <w:tcPr>
            <w:tcW w:w="827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4A</w:t>
            </w:r>
          </w:p>
        </w:tc>
        <w:tc>
          <w:tcPr>
            <w:tcW w:w="850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A7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3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4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B7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1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2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C3A</w:t>
            </w:r>
          </w:p>
        </w:tc>
      </w:tr>
      <w:tr w:rsidR="00D13D3C" w:rsidTr="00346542">
        <w:trPr>
          <w:trHeight w:val="508"/>
        </w:trPr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13D3C" w:rsidRDefault="00017381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C12DAD">
              <w:rPr>
                <w:rFonts w:ascii="Times New Roman" w:hAnsi="Times New Roman" w:cs="Times New Roman"/>
                <w:b/>
                <w:bCs/>
                <w:szCs w:val="21"/>
              </w:rPr>
              <w:t>ancreas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-NA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-L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-NA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3B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4B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7B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1B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2B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3B</w:t>
            </w:r>
          </w:p>
        </w:tc>
      </w:tr>
      <w:tr w:rsidR="00D13D3C" w:rsidTr="00346542">
        <w:trPr>
          <w:trHeight w:val="508"/>
        </w:trPr>
        <w:tc>
          <w:tcPr>
            <w:tcW w:w="1135" w:type="dxa"/>
            <w:vMerge/>
            <w:shd w:val="clear" w:color="auto" w:fill="auto"/>
          </w:tcPr>
          <w:p w:rsidR="00D13D3C" w:rsidRDefault="00D13D3C" w:rsidP="003465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6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NA</w:t>
            </w:r>
          </w:p>
        </w:tc>
        <w:tc>
          <w:tcPr>
            <w:tcW w:w="850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-NA</w:t>
            </w:r>
          </w:p>
        </w:tc>
        <w:tc>
          <w:tcPr>
            <w:tcW w:w="827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2-LA</w:t>
            </w:r>
          </w:p>
        </w:tc>
        <w:tc>
          <w:tcPr>
            <w:tcW w:w="850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-NA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3B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4B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B7B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1B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2B</w:t>
            </w:r>
          </w:p>
        </w:tc>
        <w:tc>
          <w:tcPr>
            <w:tcW w:w="815" w:type="dxa"/>
            <w:shd w:val="clear" w:color="auto" w:fill="auto"/>
          </w:tcPr>
          <w:p w:rsidR="00D13D3C" w:rsidRDefault="00C12DAD" w:rsidP="0034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C3B</w:t>
            </w:r>
          </w:p>
        </w:tc>
      </w:tr>
    </w:tbl>
    <w:p w:rsidR="00D13D3C" w:rsidRPr="00346542" w:rsidRDefault="00D13D3C">
      <w:pPr>
        <w:widowControl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</w:p>
    <w:p w:rsidR="00D13D3C" w:rsidRDefault="00D13D3C">
      <w:pPr>
        <w:widowControl/>
        <w:spacing w:line="480" w:lineRule="auto"/>
      </w:pPr>
    </w:p>
    <w:sectPr w:rsidR="00D13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31E3" w:rsidRDefault="006431E3" w:rsidP="00456CBA">
      <w:r>
        <w:separator/>
      </w:r>
    </w:p>
  </w:endnote>
  <w:endnote w:type="continuationSeparator" w:id="0">
    <w:p w:rsidR="006431E3" w:rsidRDefault="006431E3" w:rsidP="00456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31E3" w:rsidRDefault="006431E3" w:rsidP="00456CBA">
      <w:r>
        <w:separator/>
      </w:r>
    </w:p>
  </w:footnote>
  <w:footnote w:type="continuationSeparator" w:id="0">
    <w:p w:rsidR="006431E3" w:rsidRDefault="006431E3" w:rsidP="00456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42A"/>
    <w:rsid w:val="00017381"/>
    <w:rsid w:val="000507CE"/>
    <w:rsid w:val="001B7C9D"/>
    <w:rsid w:val="0027542A"/>
    <w:rsid w:val="00346542"/>
    <w:rsid w:val="004070D0"/>
    <w:rsid w:val="00435CD0"/>
    <w:rsid w:val="00456CBA"/>
    <w:rsid w:val="006431E3"/>
    <w:rsid w:val="00656402"/>
    <w:rsid w:val="006F7057"/>
    <w:rsid w:val="007669CF"/>
    <w:rsid w:val="007A2DFE"/>
    <w:rsid w:val="00865826"/>
    <w:rsid w:val="00884D08"/>
    <w:rsid w:val="0090107C"/>
    <w:rsid w:val="009B6D90"/>
    <w:rsid w:val="00B346A2"/>
    <w:rsid w:val="00C12DAD"/>
    <w:rsid w:val="00D13D3C"/>
    <w:rsid w:val="00E13BEF"/>
    <w:rsid w:val="00EC0E09"/>
    <w:rsid w:val="00F02EB0"/>
    <w:rsid w:val="00FA3A47"/>
    <w:rsid w:val="013C7C28"/>
    <w:rsid w:val="02E860FE"/>
    <w:rsid w:val="08C113DB"/>
    <w:rsid w:val="0CBE0969"/>
    <w:rsid w:val="113D1BC4"/>
    <w:rsid w:val="17AF1AEA"/>
    <w:rsid w:val="1E5D4D03"/>
    <w:rsid w:val="1F082AE0"/>
    <w:rsid w:val="1F6444DC"/>
    <w:rsid w:val="21E73D66"/>
    <w:rsid w:val="33597F55"/>
    <w:rsid w:val="33AE4ABE"/>
    <w:rsid w:val="35381147"/>
    <w:rsid w:val="3A3A3E21"/>
    <w:rsid w:val="3B352ECD"/>
    <w:rsid w:val="3C1E0046"/>
    <w:rsid w:val="3D070D2C"/>
    <w:rsid w:val="40C824D3"/>
    <w:rsid w:val="433502E8"/>
    <w:rsid w:val="4B176D87"/>
    <w:rsid w:val="4D5926EE"/>
    <w:rsid w:val="4E2B5CC6"/>
    <w:rsid w:val="523867AA"/>
    <w:rsid w:val="53004209"/>
    <w:rsid w:val="565E1F4C"/>
    <w:rsid w:val="5693131C"/>
    <w:rsid w:val="58827077"/>
    <w:rsid w:val="5912446F"/>
    <w:rsid w:val="5B9348CE"/>
    <w:rsid w:val="5D120A3A"/>
    <w:rsid w:val="5EBE593E"/>
    <w:rsid w:val="5F3E792A"/>
    <w:rsid w:val="5F5B7D6E"/>
    <w:rsid w:val="6B6A201E"/>
    <w:rsid w:val="6E342FC1"/>
    <w:rsid w:val="6E8E6A21"/>
    <w:rsid w:val="733E015C"/>
    <w:rsid w:val="7657021F"/>
    <w:rsid w:val="79861E22"/>
    <w:rsid w:val="7A325614"/>
    <w:rsid w:val="7B12138E"/>
    <w:rsid w:val="7BC31954"/>
    <w:rsid w:val="7D4E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2B43A"/>
  <w15:docId w15:val="{46EB5851-BCED-4C4D-BEFB-C0879194E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静</dc:creator>
  <cp:lastModifiedBy>栗 静</cp:lastModifiedBy>
  <cp:revision>13</cp:revision>
  <dcterms:created xsi:type="dcterms:W3CDTF">2018-02-09T06:27:00Z</dcterms:created>
  <dcterms:modified xsi:type="dcterms:W3CDTF">2018-05-25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